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91E6AD" w14:textId="532AB516" w:rsidR="0093541A" w:rsidRPr="008450AD" w:rsidRDefault="00C269E7" w:rsidP="0093541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3541A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bookmarkStart w:id="0" w:name="_GoBack"/>
      <w:bookmarkEnd w:id="0"/>
      <w:r w:rsidR="0093541A" w:rsidRPr="008450AD">
        <w:rPr>
          <w:rFonts w:ascii="Times New Roman" w:hAnsi="Times New Roman" w:cs="Times New Roman"/>
          <w:sz w:val="24"/>
          <w:szCs w:val="24"/>
        </w:rPr>
        <w:t xml:space="preserve">.  Comparisons of </w:t>
      </w:r>
      <w:r w:rsidR="0093541A">
        <w:rPr>
          <w:rFonts w:ascii="Times New Roman" w:hAnsi="Times New Roman" w:cs="Times New Roman"/>
          <w:sz w:val="24"/>
          <w:szCs w:val="24"/>
        </w:rPr>
        <w:t>coefficients</w:t>
      </w:r>
      <w:r w:rsidR="0093541A" w:rsidRPr="008450AD">
        <w:rPr>
          <w:rFonts w:ascii="Times New Roman" w:hAnsi="Times New Roman" w:cs="Times New Roman"/>
          <w:sz w:val="24"/>
          <w:szCs w:val="24"/>
        </w:rPr>
        <w:t xml:space="preserve"> based on </w:t>
      </w:r>
      <w:r w:rsidR="0093541A">
        <w:rPr>
          <w:rFonts w:ascii="Times New Roman" w:hAnsi="Times New Roman" w:cs="Times New Roman"/>
          <w:sz w:val="24"/>
          <w:szCs w:val="24"/>
        </w:rPr>
        <w:t xml:space="preserve">models for </w:t>
      </w:r>
      <w:r w:rsidR="0093541A" w:rsidRPr="008450AD">
        <w:rPr>
          <w:rFonts w:ascii="Times New Roman" w:hAnsi="Times New Roman" w:cs="Times New Roman"/>
          <w:sz w:val="24"/>
          <w:szCs w:val="24"/>
        </w:rPr>
        <w:t xml:space="preserve">different calculations for </w:t>
      </w:r>
      <w:r w:rsidR="0093541A">
        <w:rPr>
          <w:rFonts w:ascii="Times New Roman" w:hAnsi="Times New Roman" w:cs="Times New Roman"/>
          <w:sz w:val="24"/>
          <w:szCs w:val="24"/>
        </w:rPr>
        <w:t>risk</w:t>
      </w:r>
      <w:r w:rsidR="0093541A" w:rsidRPr="008450AD">
        <w:rPr>
          <w:rFonts w:ascii="Times New Roman" w:hAnsi="Times New Roman" w:cs="Times New Roman"/>
          <w:sz w:val="24"/>
          <w:szCs w:val="24"/>
        </w:rPr>
        <w:t xml:space="preserve"> level, ranked by A</w:t>
      </w:r>
      <w:r w:rsidR="0093541A">
        <w:rPr>
          <w:rFonts w:ascii="Times New Roman" w:hAnsi="Times New Roman" w:cs="Times New Roman"/>
          <w:sz w:val="24"/>
          <w:szCs w:val="24"/>
        </w:rPr>
        <w:t>kai</w:t>
      </w:r>
      <w:r w:rsidR="0093541A" w:rsidRPr="008450AD">
        <w:rPr>
          <w:rFonts w:ascii="Times New Roman" w:hAnsi="Times New Roman" w:cs="Times New Roman"/>
          <w:sz w:val="24"/>
          <w:szCs w:val="24"/>
        </w:rPr>
        <w:t xml:space="preserve">ke Information (AIC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5"/>
        <w:gridCol w:w="771"/>
        <w:gridCol w:w="572"/>
        <w:gridCol w:w="738"/>
        <w:gridCol w:w="738"/>
        <w:gridCol w:w="1005"/>
        <w:gridCol w:w="1046"/>
        <w:gridCol w:w="795"/>
        <w:gridCol w:w="1005"/>
        <w:gridCol w:w="990"/>
        <w:gridCol w:w="895"/>
      </w:tblGrid>
      <w:tr w:rsidR="0093541A" w:rsidRPr="008450AD" w14:paraId="1234D088" w14:textId="77777777" w:rsidTr="00F85F44">
        <w:tc>
          <w:tcPr>
            <w:tcW w:w="3614" w:type="dxa"/>
            <w:gridSpan w:val="5"/>
            <w:vAlign w:val="bottom"/>
          </w:tcPr>
          <w:p w14:paraId="6C4B2481" w14:textId="77777777" w:rsidR="0093541A" w:rsidRPr="00265265" w:rsidRDefault="0093541A" w:rsidP="00F85F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52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onents Included in Risk Level Calculation</w:t>
            </w:r>
          </w:p>
        </w:tc>
        <w:tc>
          <w:tcPr>
            <w:tcW w:w="2846" w:type="dxa"/>
            <w:gridSpan w:val="3"/>
          </w:tcPr>
          <w:p w14:paraId="19C468C5" w14:textId="77777777" w:rsidR="0093541A" w:rsidRPr="00265265" w:rsidRDefault="0093541A" w:rsidP="00F85F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6526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x</w:t>
            </w:r>
            <w:proofErr w:type="spellEnd"/>
            <w:r w:rsidRPr="0026526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. pipiens </w:t>
            </w:r>
            <w:r w:rsidRPr="002652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lex models</w:t>
            </w:r>
          </w:p>
        </w:tc>
        <w:tc>
          <w:tcPr>
            <w:tcW w:w="2890" w:type="dxa"/>
            <w:gridSpan w:val="3"/>
          </w:tcPr>
          <w:p w14:paraId="1EF40371" w14:textId="77777777" w:rsidR="0093541A" w:rsidRPr="00265265" w:rsidRDefault="0093541A" w:rsidP="00F85F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6526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x</w:t>
            </w:r>
            <w:proofErr w:type="spellEnd"/>
            <w:r w:rsidRPr="0026526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. tarsalis </w:t>
            </w:r>
            <w:r w:rsidRPr="002652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s</w:t>
            </w:r>
          </w:p>
        </w:tc>
      </w:tr>
      <w:tr w:rsidR="0093541A" w:rsidRPr="008450AD" w14:paraId="45137047" w14:textId="77777777" w:rsidTr="00F85F44">
        <w:tc>
          <w:tcPr>
            <w:tcW w:w="795" w:type="dxa"/>
            <w:vAlign w:val="bottom"/>
          </w:tcPr>
          <w:p w14:paraId="0F30BA04" w14:textId="77777777" w:rsidR="0093541A" w:rsidRPr="00265265" w:rsidRDefault="0093541A" w:rsidP="00F85F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52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mp.</w:t>
            </w:r>
          </w:p>
        </w:tc>
        <w:tc>
          <w:tcPr>
            <w:tcW w:w="771" w:type="dxa"/>
            <w:vAlign w:val="bottom"/>
          </w:tcPr>
          <w:p w14:paraId="5B5CDF4D" w14:textId="77777777" w:rsidR="0093541A" w:rsidRPr="00265265" w:rsidRDefault="0093541A" w:rsidP="00F85F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652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un</w:t>
            </w:r>
            <w:proofErr w:type="spellEnd"/>
            <w:r w:rsidRPr="002652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572" w:type="dxa"/>
            <w:vAlign w:val="bottom"/>
          </w:tcPr>
          <w:p w14:paraId="14EF817D" w14:textId="77777777" w:rsidR="0093541A" w:rsidRPr="00265265" w:rsidRDefault="0093541A" w:rsidP="00F85F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52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.</w:t>
            </w:r>
          </w:p>
        </w:tc>
        <w:tc>
          <w:tcPr>
            <w:tcW w:w="738" w:type="dxa"/>
            <w:vAlign w:val="bottom"/>
          </w:tcPr>
          <w:p w14:paraId="43475D32" w14:textId="77777777" w:rsidR="0093541A" w:rsidRPr="00265265" w:rsidRDefault="0093541A" w:rsidP="00F85F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52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ad Birds</w:t>
            </w:r>
          </w:p>
        </w:tc>
        <w:tc>
          <w:tcPr>
            <w:tcW w:w="738" w:type="dxa"/>
            <w:vAlign w:val="bottom"/>
          </w:tcPr>
          <w:p w14:paraId="23CF1744" w14:textId="77777777" w:rsidR="0093541A" w:rsidRPr="00265265" w:rsidRDefault="0093541A" w:rsidP="00F85F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52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c-kens</w:t>
            </w:r>
          </w:p>
        </w:tc>
        <w:tc>
          <w:tcPr>
            <w:tcW w:w="1005" w:type="dxa"/>
            <w:vAlign w:val="bottom"/>
          </w:tcPr>
          <w:p w14:paraId="5ABC45D9" w14:textId="77777777" w:rsidR="0093541A" w:rsidRPr="00265265" w:rsidRDefault="0093541A" w:rsidP="00F85F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52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pt</w:t>
            </w:r>
          </w:p>
          <w:p w14:paraId="03D06DE0" w14:textId="77777777" w:rsidR="0093541A" w:rsidRPr="00265265" w:rsidRDefault="0093541A" w:rsidP="00F85F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52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p-value)</w:t>
            </w:r>
          </w:p>
        </w:tc>
        <w:tc>
          <w:tcPr>
            <w:tcW w:w="1046" w:type="dxa"/>
            <w:vAlign w:val="bottom"/>
          </w:tcPr>
          <w:p w14:paraId="6E13EE42" w14:textId="77777777" w:rsidR="0093541A" w:rsidRPr="00265265" w:rsidRDefault="0093541A" w:rsidP="00F85F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ope</w:t>
            </w:r>
          </w:p>
          <w:p w14:paraId="0DA8498C" w14:textId="77777777" w:rsidR="0093541A" w:rsidRPr="00265265" w:rsidRDefault="0093541A" w:rsidP="00F85F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52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p-value)</w:t>
            </w:r>
          </w:p>
        </w:tc>
        <w:tc>
          <w:tcPr>
            <w:tcW w:w="795" w:type="dxa"/>
            <w:vAlign w:val="bottom"/>
          </w:tcPr>
          <w:p w14:paraId="0C1A452C" w14:textId="77777777" w:rsidR="0093541A" w:rsidRPr="00265265" w:rsidRDefault="0093541A" w:rsidP="00F85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2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ΔAIC</w:t>
            </w:r>
          </w:p>
        </w:tc>
        <w:tc>
          <w:tcPr>
            <w:tcW w:w="1005" w:type="dxa"/>
            <w:vAlign w:val="bottom"/>
          </w:tcPr>
          <w:p w14:paraId="66DC5D22" w14:textId="77777777" w:rsidR="0093541A" w:rsidRPr="00265265" w:rsidRDefault="0093541A" w:rsidP="00F85F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52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pt</w:t>
            </w:r>
          </w:p>
          <w:p w14:paraId="2EEDCB60" w14:textId="77777777" w:rsidR="0093541A" w:rsidRPr="00265265" w:rsidRDefault="0093541A" w:rsidP="00F85F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52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p-value)</w:t>
            </w:r>
          </w:p>
        </w:tc>
        <w:tc>
          <w:tcPr>
            <w:tcW w:w="990" w:type="dxa"/>
            <w:vAlign w:val="bottom"/>
          </w:tcPr>
          <w:p w14:paraId="739FFC89" w14:textId="77777777" w:rsidR="0093541A" w:rsidRPr="00265265" w:rsidRDefault="0093541A" w:rsidP="00F85F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ope</w:t>
            </w:r>
          </w:p>
          <w:p w14:paraId="5BA80BBA" w14:textId="77777777" w:rsidR="0093541A" w:rsidRPr="00265265" w:rsidRDefault="0093541A" w:rsidP="00F85F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52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p-value)</w:t>
            </w:r>
          </w:p>
        </w:tc>
        <w:tc>
          <w:tcPr>
            <w:tcW w:w="895" w:type="dxa"/>
            <w:vAlign w:val="bottom"/>
          </w:tcPr>
          <w:p w14:paraId="58D6D76E" w14:textId="77777777" w:rsidR="0093541A" w:rsidRPr="00265265" w:rsidRDefault="0093541A" w:rsidP="00F85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2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ΔAIC</w:t>
            </w:r>
          </w:p>
        </w:tc>
      </w:tr>
      <w:tr w:rsidR="0093541A" w:rsidRPr="008450AD" w14:paraId="489EB6E8" w14:textId="77777777" w:rsidTr="00F85F44">
        <w:tc>
          <w:tcPr>
            <w:tcW w:w="795" w:type="dxa"/>
            <w:vAlign w:val="center"/>
          </w:tcPr>
          <w:p w14:paraId="15C71B0D" w14:textId="77777777" w:rsidR="0093541A" w:rsidRPr="00265265" w:rsidRDefault="0093541A" w:rsidP="00F85F4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652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771" w:type="dxa"/>
            <w:vAlign w:val="center"/>
          </w:tcPr>
          <w:p w14:paraId="12659199" w14:textId="77777777" w:rsidR="0093541A" w:rsidRPr="00265265" w:rsidRDefault="0093541A" w:rsidP="00F85F4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652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572" w:type="dxa"/>
            <w:vAlign w:val="center"/>
          </w:tcPr>
          <w:p w14:paraId="5D8F662F" w14:textId="77777777" w:rsidR="0093541A" w:rsidRPr="00265265" w:rsidRDefault="0093541A" w:rsidP="00F85F4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652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738" w:type="dxa"/>
            <w:vAlign w:val="center"/>
          </w:tcPr>
          <w:p w14:paraId="614FFD7A" w14:textId="77777777" w:rsidR="0093541A" w:rsidRPr="00265265" w:rsidRDefault="0093541A" w:rsidP="00F85F4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652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738" w:type="dxa"/>
            <w:vAlign w:val="center"/>
          </w:tcPr>
          <w:p w14:paraId="54BC1A72" w14:textId="77777777" w:rsidR="0093541A" w:rsidRPr="00265265" w:rsidRDefault="0093541A" w:rsidP="00F85F4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652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1005" w:type="dxa"/>
            <w:vAlign w:val="center"/>
          </w:tcPr>
          <w:p w14:paraId="4F4F5B2F" w14:textId="77777777" w:rsidR="0093541A" w:rsidRDefault="0093541A" w:rsidP="00F85F44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16.58</w:t>
            </w:r>
          </w:p>
          <w:p w14:paraId="3269F6C3" w14:textId="77777777" w:rsidR="0093541A" w:rsidRPr="00265265" w:rsidRDefault="0093541A" w:rsidP="00F85F44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&lt;0.05)</w:t>
            </w:r>
          </w:p>
        </w:tc>
        <w:tc>
          <w:tcPr>
            <w:tcW w:w="1046" w:type="dxa"/>
            <w:vAlign w:val="center"/>
          </w:tcPr>
          <w:p w14:paraId="262C64C4" w14:textId="77777777" w:rsidR="0093541A" w:rsidRDefault="0093541A" w:rsidP="00F85F44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34</w:t>
            </w:r>
          </w:p>
          <w:p w14:paraId="10228973" w14:textId="77777777" w:rsidR="0093541A" w:rsidRPr="00265265" w:rsidRDefault="0093541A" w:rsidP="00F85F44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&lt;0.05)</w:t>
            </w:r>
          </w:p>
        </w:tc>
        <w:tc>
          <w:tcPr>
            <w:tcW w:w="795" w:type="dxa"/>
            <w:vAlign w:val="center"/>
          </w:tcPr>
          <w:p w14:paraId="17FFB6E1" w14:textId="77777777" w:rsidR="0093541A" w:rsidRPr="00265265" w:rsidRDefault="0093541A" w:rsidP="00F85F44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652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ref)</w:t>
            </w:r>
          </w:p>
        </w:tc>
        <w:tc>
          <w:tcPr>
            <w:tcW w:w="1005" w:type="dxa"/>
            <w:vAlign w:val="center"/>
          </w:tcPr>
          <w:p w14:paraId="48178EC2" w14:textId="77777777" w:rsidR="0093541A" w:rsidRPr="00265265" w:rsidRDefault="0093541A" w:rsidP="00F85F44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16.57 (&lt;0.05)</w:t>
            </w:r>
          </w:p>
        </w:tc>
        <w:tc>
          <w:tcPr>
            <w:tcW w:w="990" w:type="dxa"/>
            <w:vAlign w:val="center"/>
          </w:tcPr>
          <w:p w14:paraId="4ACC8B15" w14:textId="77777777" w:rsidR="0093541A" w:rsidRDefault="0093541A" w:rsidP="00F85F44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30</w:t>
            </w:r>
          </w:p>
          <w:p w14:paraId="24007FF8" w14:textId="77777777" w:rsidR="0093541A" w:rsidRPr="00265265" w:rsidRDefault="0093541A" w:rsidP="00F85F44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&lt;0.05)</w:t>
            </w:r>
          </w:p>
        </w:tc>
        <w:tc>
          <w:tcPr>
            <w:tcW w:w="895" w:type="dxa"/>
            <w:vAlign w:val="center"/>
          </w:tcPr>
          <w:p w14:paraId="423A10AE" w14:textId="77777777" w:rsidR="0093541A" w:rsidRPr="00265265" w:rsidRDefault="0093541A" w:rsidP="00F85F44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652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ref)</w:t>
            </w:r>
          </w:p>
        </w:tc>
      </w:tr>
      <w:tr w:rsidR="0093541A" w:rsidRPr="008450AD" w14:paraId="1F2944E5" w14:textId="77777777" w:rsidTr="00F85F44">
        <w:tc>
          <w:tcPr>
            <w:tcW w:w="795" w:type="dxa"/>
            <w:vAlign w:val="center"/>
          </w:tcPr>
          <w:p w14:paraId="0BDBB801" w14:textId="77777777" w:rsidR="0093541A" w:rsidRPr="00265265" w:rsidRDefault="0093541A" w:rsidP="00F85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26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71" w:type="dxa"/>
            <w:vAlign w:val="center"/>
          </w:tcPr>
          <w:p w14:paraId="072EAA0D" w14:textId="77777777" w:rsidR="0093541A" w:rsidRPr="00265265" w:rsidRDefault="0093541A" w:rsidP="00F85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265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572" w:type="dxa"/>
            <w:vAlign w:val="center"/>
          </w:tcPr>
          <w:p w14:paraId="243E643B" w14:textId="77777777" w:rsidR="0093541A" w:rsidRPr="00265265" w:rsidRDefault="0093541A" w:rsidP="00F85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26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38" w:type="dxa"/>
            <w:vAlign w:val="center"/>
          </w:tcPr>
          <w:p w14:paraId="0897E50F" w14:textId="77777777" w:rsidR="0093541A" w:rsidRPr="00265265" w:rsidRDefault="0093541A" w:rsidP="00F85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26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38" w:type="dxa"/>
            <w:vAlign w:val="center"/>
          </w:tcPr>
          <w:p w14:paraId="463B17B6" w14:textId="77777777" w:rsidR="0093541A" w:rsidRPr="00265265" w:rsidRDefault="0093541A" w:rsidP="00F85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26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05" w:type="dxa"/>
            <w:vAlign w:val="center"/>
          </w:tcPr>
          <w:p w14:paraId="640981D9" w14:textId="77777777" w:rsidR="0093541A" w:rsidRDefault="0093541A" w:rsidP="00F85F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6.23</w:t>
            </w:r>
          </w:p>
          <w:p w14:paraId="5BC74EC7" w14:textId="77777777" w:rsidR="0093541A" w:rsidRPr="00265265" w:rsidRDefault="0093541A" w:rsidP="00F85F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&lt;0.05)</w:t>
            </w:r>
          </w:p>
        </w:tc>
        <w:tc>
          <w:tcPr>
            <w:tcW w:w="1046" w:type="dxa"/>
            <w:vAlign w:val="center"/>
          </w:tcPr>
          <w:p w14:paraId="0826062F" w14:textId="77777777" w:rsidR="0093541A" w:rsidRDefault="0093541A" w:rsidP="00F85F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  <w:p w14:paraId="35C7DD0A" w14:textId="77777777" w:rsidR="0093541A" w:rsidRPr="00265265" w:rsidRDefault="0093541A" w:rsidP="00F85F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&lt;0.05)</w:t>
            </w:r>
          </w:p>
        </w:tc>
        <w:tc>
          <w:tcPr>
            <w:tcW w:w="795" w:type="dxa"/>
            <w:vAlign w:val="center"/>
          </w:tcPr>
          <w:p w14:paraId="4F77A9AA" w14:textId="77777777" w:rsidR="0093541A" w:rsidRPr="00265265" w:rsidRDefault="0093541A" w:rsidP="00F85F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265">
              <w:rPr>
                <w:rFonts w:ascii="Times New Roman" w:hAnsi="Times New Roman" w:cs="Times New Roman"/>
                <w:sz w:val="20"/>
                <w:szCs w:val="20"/>
              </w:rPr>
              <w:t>-11.3*</w:t>
            </w:r>
          </w:p>
        </w:tc>
        <w:tc>
          <w:tcPr>
            <w:tcW w:w="1005" w:type="dxa"/>
            <w:vAlign w:val="center"/>
          </w:tcPr>
          <w:p w14:paraId="3CB4C137" w14:textId="77777777" w:rsidR="0093541A" w:rsidRDefault="0093541A" w:rsidP="00F85F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5.82</w:t>
            </w:r>
          </w:p>
          <w:p w14:paraId="7D652861" w14:textId="77777777" w:rsidR="0093541A" w:rsidRPr="00265265" w:rsidRDefault="0093541A" w:rsidP="00F85F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&lt;0.05)</w:t>
            </w:r>
          </w:p>
        </w:tc>
        <w:tc>
          <w:tcPr>
            <w:tcW w:w="990" w:type="dxa"/>
            <w:vAlign w:val="center"/>
          </w:tcPr>
          <w:p w14:paraId="2CCB036E" w14:textId="77777777" w:rsidR="0093541A" w:rsidRDefault="0093541A" w:rsidP="00F85F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  <w:p w14:paraId="034F65E9" w14:textId="77777777" w:rsidR="0093541A" w:rsidRPr="00265265" w:rsidRDefault="0093541A" w:rsidP="00F85F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&lt;0.05)</w:t>
            </w:r>
          </w:p>
        </w:tc>
        <w:tc>
          <w:tcPr>
            <w:tcW w:w="895" w:type="dxa"/>
            <w:vAlign w:val="center"/>
          </w:tcPr>
          <w:p w14:paraId="1805520C" w14:textId="77777777" w:rsidR="0093541A" w:rsidRPr="00265265" w:rsidRDefault="0093541A" w:rsidP="00F85F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265"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</w:tc>
      </w:tr>
      <w:tr w:rsidR="0093541A" w:rsidRPr="008450AD" w14:paraId="689BAB5D" w14:textId="77777777" w:rsidTr="00F85F44">
        <w:tc>
          <w:tcPr>
            <w:tcW w:w="795" w:type="dxa"/>
            <w:vAlign w:val="center"/>
          </w:tcPr>
          <w:p w14:paraId="0D44C7F5" w14:textId="77777777" w:rsidR="0093541A" w:rsidRPr="00265265" w:rsidRDefault="0093541A" w:rsidP="00F85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26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71" w:type="dxa"/>
            <w:vAlign w:val="center"/>
          </w:tcPr>
          <w:p w14:paraId="22B7AF6A" w14:textId="77777777" w:rsidR="0093541A" w:rsidRPr="00265265" w:rsidRDefault="0093541A" w:rsidP="00F85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26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72" w:type="dxa"/>
            <w:vAlign w:val="center"/>
          </w:tcPr>
          <w:p w14:paraId="7BD12BD4" w14:textId="77777777" w:rsidR="0093541A" w:rsidRPr="00265265" w:rsidRDefault="0093541A" w:rsidP="00F85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265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38" w:type="dxa"/>
            <w:vAlign w:val="center"/>
          </w:tcPr>
          <w:p w14:paraId="228B584E" w14:textId="77777777" w:rsidR="0093541A" w:rsidRPr="00265265" w:rsidRDefault="0093541A" w:rsidP="00F85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26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38" w:type="dxa"/>
            <w:vAlign w:val="center"/>
          </w:tcPr>
          <w:p w14:paraId="56C77E94" w14:textId="77777777" w:rsidR="0093541A" w:rsidRPr="00265265" w:rsidRDefault="0093541A" w:rsidP="00F85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26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05" w:type="dxa"/>
            <w:vAlign w:val="center"/>
          </w:tcPr>
          <w:p w14:paraId="3E4FD03A" w14:textId="77777777" w:rsidR="0093541A" w:rsidRDefault="0093541A" w:rsidP="00F85F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6.73</w:t>
            </w:r>
          </w:p>
          <w:p w14:paraId="16F42075" w14:textId="77777777" w:rsidR="0093541A" w:rsidRPr="00265265" w:rsidRDefault="0093541A" w:rsidP="00F85F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&lt;0.05)</w:t>
            </w:r>
          </w:p>
        </w:tc>
        <w:tc>
          <w:tcPr>
            <w:tcW w:w="1046" w:type="dxa"/>
            <w:vAlign w:val="center"/>
          </w:tcPr>
          <w:p w14:paraId="2E8DE4BF" w14:textId="77777777" w:rsidR="0093541A" w:rsidRDefault="0093541A" w:rsidP="00F85F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  <w:p w14:paraId="148D4EBA" w14:textId="77777777" w:rsidR="0093541A" w:rsidRPr="00265265" w:rsidRDefault="0093541A" w:rsidP="00F85F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&lt;0.05)</w:t>
            </w:r>
          </w:p>
        </w:tc>
        <w:tc>
          <w:tcPr>
            <w:tcW w:w="795" w:type="dxa"/>
            <w:vAlign w:val="center"/>
          </w:tcPr>
          <w:p w14:paraId="0C11F929" w14:textId="77777777" w:rsidR="0093541A" w:rsidRPr="00265265" w:rsidRDefault="0093541A" w:rsidP="00F85F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265">
              <w:rPr>
                <w:rFonts w:ascii="Times New Roman" w:hAnsi="Times New Roman" w:cs="Times New Roman"/>
                <w:sz w:val="20"/>
                <w:szCs w:val="20"/>
              </w:rPr>
              <w:t>31.2</w:t>
            </w:r>
          </w:p>
        </w:tc>
        <w:tc>
          <w:tcPr>
            <w:tcW w:w="1005" w:type="dxa"/>
            <w:vAlign w:val="center"/>
          </w:tcPr>
          <w:p w14:paraId="2890473A" w14:textId="77777777" w:rsidR="0093541A" w:rsidRDefault="0093541A" w:rsidP="00F85F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6.92</w:t>
            </w:r>
          </w:p>
          <w:p w14:paraId="420951CA" w14:textId="77777777" w:rsidR="0093541A" w:rsidRPr="00265265" w:rsidRDefault="0093541A" w:rsidP="00F85F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&lt;0.05)</w:t>
            </w:r>
          </w:p>
        </w:tc>
        <w:tc>
          <w:tcPr>
            <w:tcW w:w="990" w:type="dxa"/>
            <w:vAlign w:val="center"/>
          </w:tcPr>
          <w:p w14:paraId="7A93846D" w14:textId="77777777" w:rsidR="0093541A" w:rsidRDefault="0093541A" w:rsidP="00F85F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  <w:p w14:paraId="084C45D5" w14:textId="77777777" w:rsidR="0093541A" w:rsidRPr="00265265" w:rsidRDefault="0093541A" w:rsidP="00F85F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&lt;0.05)</w:t>
            </w:r>
          </w:p>
        </w:tc>
        <w:tc>
          <w:tcPr>
            <w:tcW w:w="895" w:type="dxa"/>
            <w:vAlign w:val="center"/>
          </w:tcPr>
          <w:p w14:paraId="711FB625" w14:textId="77777777" w:rsidR="0093541A" w:rsidRPr="00265265" w:rsidRDefault="0093541A" w:rsidP="00F85F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265">
              <w:rPr>
                <w:rFonts w:ascii="Times New Roman" w:hAnsi="Times New Roman" w:cs="Times New Roman"/>
                <w:sz w:val="20"/>
                <w:szCs w:val="20"/>
              </w:rPr>
              <w:t>-22.7*</w:t>
            </w:r>
          </w:p>
        </w:tc>
      </w:tr>
      <w:tr w:rsidR="0093541A" w:rsidRPr="008450AD" w14:paraId="38777C7E" w14:textId="77777777" w:rsidTr="00F85F44">
        <w:tc>
          <w:tcPr>
            <w:tcW w:w="795" w:type="dxa"/>
            <w:vAlign w:val="center"/>
          </w:tcPr>
          <w:p w14:paraId="370A0DCA" w14:textId="77777777" w:rsidR="0093541A" w:rsidRPr="00265265" w:rsidRDefault="0093541A" w:rsidP="00F85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26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71" w:type="dxa"/>
            <w:vAlign w:val="center"/>
          </w:tcPr>
          <w:p w14:paraId="17BFD3A7" w14:textId="77777777" w:rsidR="0093541A" w:rsidRPr="00265265" w:rsidRDefault="0093541A" w:rsidP="00F85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26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72" w:type="dxa"/>
            <w:vAlign w:val="center"/>
          </w:tcPr>
          <w:p w14:paraId="35277C45" w14:textId="77777777" w:rsidR="0093541A" w:rsidRPr="00265265" w:rsidRDefault="0093541A" w:rsidP="00F85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26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38" w:type="dxa"/>
            <w:vAlign w:val="center"/>
          </w:tcPr>
          <w:p w14:paraId="46D72B4C" w14:textId="77777777" w:rsidR="0093541A" w:rsidRPr="00265265" w:rsidRDefault="0093541A" w:rsidP="00F85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265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38" w:type="dxa"/>
            <w:vAlign w:val="center"/>
          </w:tcPr>
          <w:p w14:paraId="47A4E058" w14:textId="77777777" w:rsidR="0093541A" w:rsidRPr="00265265" w:rsidRDefault="0093541A" w:rsidP="00F85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26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05" w:type="dxa"/>
            <w:vAlign w:val="center"/>
          </w:tcPr>
          <w:p w14:paraId="1B3F72BA" w14:textId="77777777" w:rsidR="0093541A" w:rsidRDefault="0093541A" w:rsidP="00F85F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6.30</w:t>
            </w:r>
          </w:p>
          <w:p w14:paraId="6C210C7B" w14:textId="77777777" w:rsidR="0093541A" w:rsidRPr="00265265" w:rsidRDefault="0093541A" w:rsidP="00F85F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&lt;0.05)</w:t>
            </w:r>
          </w:p>
        </w:tc>
        <w:tc>
          <w:tcPr>
            <w:tcW w:w="1046" w:type="dxa"/>
            <w:vAlign w:val="center"/>
          </w:tcPr>
          <w:p w14:paraId="4AE8AC64" w14:textId="77777777" w:rsidR="0093541A" w:rsidRDefault="0093541A" w:rsidP="00F85F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  <w:p w14:paraId="5B2A4CC5" w14:textId="77777777" w:rsidR="0093541A" w:rsidRPr="00265265" w:rsidRDefault="0093541A" w:rsidP="00F85F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&lt;0.05)</w:t>
            </w:r>
          </w:p>
        </w:tc>
        <w:tc>
          <w:tcPr>
            <w:tcW w:w="795" w:type="dxa"/>
            <w:vAlign w:val="center"/>
          </w:tcPr>
          <w:p w14:paraId="00D0169C" w14:textId="77777777" w:rsidR="0093541A" w:rsidRPr="00265265" w:rsidRDefault="0093541A" w:rsidP="00F85F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265">
              <w:rPr>
                <w:rFonts w:ascii="Times New Roman" w:hAnsi="Times New Roman" w:cs="Times New Roman"/>
                <w:sz w:val="20"/>
                <w:szCs w:val="20"/>
              </w:rPr>
              <w:t>13.4</w:t>
            </w:r>
          </w:p>
        </w:tc>
        <w:tc>
          <w:tcPr>
            <w:tcW w:w="1005" w:type="dxa"/>
            <w:vAlign w:val="center"/>
          </w:tcPr>
          <w:p w14:paraId="4A000782" w14:textId="77777777" w:rsidR="0093541A" w:rsidRDefault="0093541A" w:rsidP="00F85F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6.27</w:t>
            </w:r>
          </w:p>
          <w:p w14:paraId="7E2CDFD7" w14:textId="77777777" w:rsidR="0093541A" w:rsidRPr="00265265" w:rsidRDefault="0093541A" w:rsidP="00F85F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&lt;0.05)</w:t>
            </w:r>
          </w:p>
        </w:tc>
        <w:tc>
          <w:tcPr>
            <w:tcW w:w="990" w:type="dxa"/>
            <w:vAlign w:val="center"/>
          </w:tcPr>
          <w:p w14:paraId="1A9429B4" w14:textId="77777777" w:rsidR="0093541A" w:rsidRDefault="0093541A" w:rsidP="00F85F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  <w:p w14:paraId="411095C3" w14:textId="77777777" w:rsidR="0093541A" w:rsidRPr="00265265" w:rsidRDefault="0093541A" w:rsidP="00F85F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&lt;0.05)</w:t>
            </w:r>
          </w:p>
        </w:tc>
        <w:tc>
          <w:tcPr>
            <w:tcW w:w="895" w:type="dxa"/>
            <w:vAlign w:val="center"/>
          </w:tcPr>
          <w:p w14:paraId="344E3C99" w14:textId="77777777" w:rsidR="0093541A" w:rsidRPr="00265265" w:rsidRDefault="0093541A" w:rsidP="00F85F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265">
              <w:rPr>
                <w:rFonts w:ascii="Times New Roman" w:hAnsi="Times New Roman" w:cs="Times New Roman"/>
                <w:sz w:val="20"/>
                <w:szCs w:val="20"/>
              </w:rPr>
              <w:t>18.6</w:t>
            </w:r>
          </w:p>
        </w:tc>
      </w:tr>
      <w:tr w:rsidR="0093541A" w:rsidRPr="008450AD" w14:paraId="7396F5EF" w14:textId="77777777" w:rsidTr="00F85F44">
        <w:tc>
          <w:tcPr>
            <w:tcW w:w="795" w:type="dxa"/>
            <w:vAlign w:val="center"/>
          </w:tcPr>
          <w:p w14:paraId="5AEFCF7B" w14:textId="77777777" w:rsidR="0093541A" w:rsidRPr="00265265" w:rsidRDefault="0093541A" w:rsidP="00F85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26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71" w:type="dxa"/>
            <w:vAlign w:val="center"/>
          </w:tcPr>
          <w:p w14:paraId="3CF77621" w14:textId="77777777" w:rsidR="0093541A" w:rsidRPr="00265265" w:rsidRDefault="0093541A" w:rsidP="00F85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26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72" w:type="dxa"/>
            <w:vAlign w:val="center"/>
          </w:tcPr>
          <w:p w14:paraId="7C7B9EA9" w14:textId="77777777" w:rsidR="0093541A" w:rsidRPr="00265265" w:rsidRDefault="0093541A" w:rsidP="00F85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26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38" w:type="dxa"/>
            <w:vAlign w:val="center"/>
          </w:tcPr>
          <w:p w14:paraId="2D82AEF5" w14:textId="77777777" w:rsidR="0093541A" w:rsidRPr="00265265" w:rsidRDefault="0093541A" w:rsidP="00F85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26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38" w:type="dxa"/>
            <w:vAlign w:val="center"/>
          </w:tcPr>
          <w:p w14:paraId="097EC6B2" w14:textId="77777777" w:rsidR="0093541A" w:rsidRPr="00265265" w:rsidRDefault="0093541A" w:rsidP="00F85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265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005" w:type="dxa"/>
            <w:vAlign w:val="center"/>
          </w:tcPr>
          <w:p w14:paraId="5F995E66" w14:textId="77777777" w:rsidR="0093541A" w:rsidRDefault="0093541A" w:rsidP="00F85F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6.64</w:t>
            </w:r>
          </w:p>
          <w:p w14:paraId="19C750B0" w14:textId="77777777" w:rsidR="0093541A" w:rsidRPr="00265265" w:rsidRDefault="0093541A" w:rsidP="00F85F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&lt;0.05)</w:t>
            </w:r>
          </w:p>
        </w:tc>
        <w:tc>
          <w:tcPr>
            <w:tcW w:w="1046" w:type="dxa"/>
            <w:vAlign w:val="center"/>
          </w:tcPr>
          <w:p w14:paraId="0E6F3D6B" w14:textId="77777777" w:rsidR="0093541A" w:rsidRDefault="0093541A" w:rsidP="00F85F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  <w:p w14:paraId="5C93DE4D" w14:textId="77777777" w:rsidR="0093541A" w:rsidRPr="00265265" w:rsidRDefault="0093541A" w:rsidP="00F85F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&lt;0.05)</w:t>
            </w:r>
          </w:p>
        </w:tc>
        <w:tc>
          <w:tcPr>
            <w:tcW w:w="795" w:type="dxa"/>
            <w:vAlign w:val="center"/>
          </w:tcPr>
          <w:p w14:paraId="2FC42529" w14:textId="77777777" w:rsidR="0093541A" w:rsidRPr="00265265" w:rsidRDefault="0093541A" w:rsidP="00F85F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265">
              <w:rPr>
                <w:rFonts w:ascii="Times New Roman" w:hAnsi="Times New Roman" w:cs="Times New Roman"/>
                <w:sz w:val="20"/>
                <w:szCs w:val="20"/>
              </w:rPr>
              <w:t>16.6</w:t>
            </w:r>
          </w:p>
        </w:tc>
        <w:tc>
          <w:tcPr>
            <w:tcW w:w="1005" w:type="dxa"/>
            <w:vAlign w:val="center"/>
          </w:tcPr>
          <w:p w14:paraId="12D27309" w14:textId="77777777" w:rsidR="0093541A" w:rsidRDefault="0093541A" w:rsidP="00F85F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6.40</w:t>
            </w:r>
          </w:p>
          <w:p w14:paraId="2E93CB48" w14:textId="77777777" w:rsidR="0093541A" w:rsidRPr="00265265" w:rsidRDefault="0093541A" w:rsidP="00F85F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&lt;0.05)</w:t>
            </w:r>
          </w:p>
        </w:tc>
        <w:tc>
          <w:tcPr>
            <w:tcW w:w="990" w:type="dxa"/>
            <w:vAlign w:val="center"/>
          </w:tcPr>
          <w:p w14:paraId="76EA46AB" w14:textId="77777777" w:rsidR="0093541A" w:rsidRDefault="0093541A" w:rsidP="00F85F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  <w:p w14:paraId="14A61332" w14:textId="77777777" w:rsidR="0093541A" w:rsidRPr="00347FCB" w:rsidRDefault="0093541A" w:rsidP="00F85F4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&lt;0.05)</w:t>
            </w:r>
          </w:p>
        </w:tc>
        <w:tc>
          <w:tcPr>
            <w:tcW w:w="895" w:type="dxa"/>
            <w:vAlign w:val="center"/>
          </w:tcPr>
          <w:p w14:paraId="423B2F6B" w14:textId="77777777" w:rsidR="0093541A" w:rsidRPr="00265265" w:rsidRDefault="0093541A" w:rsidP="00F85F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265">
              <w:rPr>
                <w:rFonts w:ascii="Times New Roman" w:hAnsi="Times New Roman" w:cs="Times New Roman"/>
                <w:sz w:val="20"/>
                <w:szCs w:val="20"/>
              </w:rPr>
              <w:t>18.1</w:t>
            </w:r>
          </w:p>
        </w:tc>
      </w:tr>
      <w:tr w:rsidR="0093541A" w:rsidRPr="008450AD" w14:paraId="154DDFD1" w14:textId="77777777" w:rsidTr="00F85F44">
        <w:tc>
          <w:tcPr>
            <w:tcW w:w="795" w:type="dxa"/>
            <w:vAlign w:val="center"/>
          </w:tcPr>
          <w:p w14:paraId="0165B868" w14:textId="77777777" w:rsidR="0093541A" w:rsidRPr="00265265" w:rsidRDefault="0093541A" w:rsidP="00F85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265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71" w:type="dxa"/>
            <w:vAlign w:val="center"/>
          </w:tcPr>
          <w:p w14:paraId="36601485" w14:textId="77777777" w:rsidR="0093541A" w:rsidRPr="00265265" w:rsidRDefault="0093541A" w:rsidP="00F85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26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72" w:type="dxa"/>
            <w:vAlign w:val="center"/>
          </w:tcPr>
          <w:p w14:paraId="1F0008A3" w14:textId="77777777" w:rsidR="0093541A" w:rsidRPr="00265265" w:rsidRDefault="0093541A" w:rsidP="00F85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26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38" w:type="dxa"/>
            <w:vAlign w:val="center"/>
          </w:tcPr>
          <w:p w14:paraId="5F581DBE" w14:textId="77777777" w:rsidR="0093541A" w:rsidRPr="00265265" w:rsidRDefault="0093541A" w:rsidP="00F85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26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38" w:type="dxa"/>
            <w:vAlign w:val="center"/>
          </w:tcPr>
          <w:p w14:paraId="5279FBA2" w14:textId="77777777" w:rsidR="0093541A" w:rsidRPr="00265265" w:rsidRDefault="0093541A" w:rsidP="00F85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26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05" w:type="dxa"/>
            <w:vAlign w:val="center"/>
          </w:tcPr>
          <w:p w14:paraId="2CB74820" w14:textId="77777777" w:rsidR="0093541A" w:rsidRDefault="0093541A" w:rsidP="00F85F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5.49</w:t>
            </w:r>
          </w:p>
          <w:p w14:paraId="0E56B80A" w14:textId="77777777" w:rsidR="0093541A" w:rsidRPr="00265265" w:rsidRDefault="0093541A" w:rsidP="00F85F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&lt;0.05)</w:t>
            </w:r>
          </w:p>
        </w:tc>
        <w:tc>
          <w:tcPr>
            <w:tcW w:w="1046" w:type="dxa"/>
            <w:vAlign w:val="center"/>
          </w:tcPr>
          <w:p w14:paraId="2FDF04E4" w14:textId="77777777" w:rsidR="0093541A" w:rsidRDefault="0093541A" w:rsidP="00F85F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  <w:p w14:paraId="19CB6D95" w14:textId="77777777" w:rsidR="0093541A" w:rsidRPr="00265265" w:rsidRDefault="0093541A" w:rsidP="00F85F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&lt;0.05)</w:t>
            </w:r>
          </w:p>
        </w:tc>
        <w:tc>
          <w:tcPr>
            <w:tcW w:w="795" w:type="dxa"/>
            <w:vAlign w:val="center"/>
          </w:tcPr>
          <w:p w14:paraId="2C379CEF" w14:textId="77777777" w:rsidR="0093541A" w:rsidRPr="00265265" w:rsidRDefault="0093541A" w:rsidP="00F85F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265">
              <w:rPr>
                <w:rFonts w:ascii="Times New Roman" w:hAnsi="Times New Roman" w:cs="Times New Roman"/>
                <w:sz w:val="20"/>
                <w:szCs w:val="20"/>
              </w:rPr>
              <w:t>17.7</w:t>
            </w:r>
          </w:p>
        </w:tc>
        <w:tc>
          <w:tcPr>
            <w:tcW w:w="1005" w:type="dxa"/>
            <w:vAlign w:val="center"/>
          </w:tcPr>
          <w:p w14:paraId="6C8C5251" w14:textId="77777777" w:rsidR="0093541A" w:rsidRDefault="0093541A" w:rsidP="00F85F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5.50</w:t>
            </w:r>
          </w:p>
          <w:p w14:paraId="5E3ED0EE" w14:textId="77777777" w:rsidR="0093541A" w:rsidRPr="00265265" w:rsidRDefault="0093541A" w:rsidP="00F85F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&lt;0.05)</w:t>
            </w:r>
          </w:p>
        </w:tc>
        <w:tc>
          <w:tcPr>
            <w:tcW w:w="990" w:type="dxa"/>
            <w:vAlign w:val="center"/>
          </w:tcPr>
          <w:p w14:paraId="2AE21CB2" w14:textId="77777777" w:rsidR="0093541A" w:rsidRDefault="0093541A" w:rsidP="00F85F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  <w:p w14:paraId="3F739129" w14:textId="77777777" w:rsidR="0093541A" w:rsidRPr="00265265" w:rsidRDefault="0093541A" w:rsidP="00F85F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&lt;0.05)</w:t>
            </w:r>
          </w:p>
        </w:tc>
        <w:tc>
          <w:tcPr>
            <w:tcW w:w="895" w:type="dxa"/>
            <w:vAlign w:val="center"/>
          </w:tcPr>
          <w:p w14:paraId="4F94AA16" w14:textId="77777777" w:rsidR="0093541A" w:rsidRPr="00265265" w:rsidRDefault="0093541A" w:rsidP="00F85F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265">
              <w:rPr>
                <w:rFonts w:ascii="Times New Roman" w:hAnsi="Times New Roman" w:cs="Times New Roman"/>
                <w:sz w:val="20"/>
                <w:szCs w:val="20"/>
              </w:rPr>
              <w:t>18.6</w:t>
            </w:r>
          </w:p>
        </w:tc>
      </w:tr>
      <w:tr w:rsidR="0093541A" w:rsidRPr="008450AD" w14:paraId="54A2DD8E" w14:textId="77777777" w:rsidTr="00F85F44">
        <w:tc>
          <w:tcPr>
            <w:tcW w:w="795" w:type="dxa"/>
            <w:vAlign w:val="center"/>
          </w:tcPr>
          <w:p w14:paraId="679015E3" w14:textId="77777777" w:rsidR="0093541A" w:rsidRPr="00265265" w:rsidRDefault="0093541A" w:rsidP="00F85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26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71" w:type="dxa"/>
            <w:vAlign w:val="center"/>
          </w:tcPr>
          <w:p w14:paraId="1DA491D0" w14:textId="77777777" w:rsidR="0093541A" w:rsidRPr="00265265" w:rsidRDefault="0093541A" w:rsidP="00F85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26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72" w:type="dxa"/>
            <w:vAlign w:val="center"/>
          </w:tcPr>
          <w:p w14:paraId="4D7AA510" w14:textId="77777777" w:rsidR="0093541A" w:rsidRPr="00265265" w:rsidRDefault="0093541A" w:rsidP="00F85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26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38" w:type="dxa"/>
            <w:vAlign w:val="center"/>
          </w:tcPr>
          <w:p w14:paraId="751B421B" w14:textId="77777777" w:rsidR="0093541A" w:rsidRPr="00265265" w:rsidRDefault="0093541A" w:rsidP="00F85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265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38" w:type="dxa"/>
            <w:vAlign w:val="center"/>
          </w:tcPr>
          <w:p w14:paraId="31C40A35" w14:textId="77777777" w:rsidR="0093541A" w:rsidRPr="00265265" w:rsidRDefault="0093541A" w:rsidP="00F85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265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005" w:type="dxa"/>
            <w:vAlign w:val="center"/>
          </w:tcPr>
          <w:p w14:paraId="48C86B98" w14:textId="77777777" w:rsidR="0093541A" w:rsidRDefault="0093541A" w:rsidP="00F85F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6.17</w:t>
            </w:r>
          </w:p>
          <w:p w14:paraId="4BD485FA" w14:textId="77777777" w:rsidR="0093541A" w:rsidRPr="00265265" w:rsidRDefault="0093541A" w:rsidP="00F85F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&lt;0.05)</w:t>
            </w:r>
          </w:p>
        </w:tc>
        <w:tc>
          <w:tcPr>
            <w:tcW w:w="1046" w:type="dxa"/>
            <w:vAlign w:val="center"/>
          </w:tcPr>
          <w:p w14:paraId="3324A6E8" w14:textId="77777777" w:rsidR="0093541A" w:rsidRDefault="0093541A" w:rsidP="00F85F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  <w:p w14:paraId="2023D904" w14:textId="77777777" w:rsidR="0093541A" w:rsidRPr="00265265" w:rsidRDefault="0093541A" w:rsidP="00F85F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&lt;0.05)</w:t>
            </w:r>
          </w:p>
        </w:tc>
        <w:tc>
          <w:tcPr>
            <w:tcW w:w="795" w:type="dxa"/>
            <w:vAlign w:val="center"/>
          </w:tcPr>
          <w:p w14:paraId="1A4933EA" w14:textId="77777777" w:rsidR="0093541A" w:rsidRPr="00265265" w:rsidRDefault="0093541A" w:rsidP="00F85F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265">
              <w:rPr>
                <w:rFonts w:ascii="Times New Roman" w:hAnsi="Times New Roman" w:cs="Times New Roman"/>
                <w:sz w:val="20"/>
                <w:szCs w:val="20"/>
              </w:rPr>
              <w:t>39.8</w:t>
            </w:r>
          </w:p>
        </w:tc>
        <w:tc>
          <w:tcPr>
            <w:tcW w:w="1005" w:type="dxa"/>
            <w:vAlign w:val="center"/>
          </w:tcPr>
          <w:p w14:paraId="05595A19" w14:textId="77777777" w:rsidR="0093541A" w:rsidRDefault="0093541A" w:rsidP="00F85F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5.83</w:t>
            </w:r>
          </w:p>
          <w:p w14:paraId="4FE22C80" w14:textId="77777777" w:rsidR="0093541A" w:rsidRPr="00265265" w:rsidRDefault="0093541A" w:rsidP="00F85F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&lt;0.05)</w:t>
            </w:r>
          </w:p>
        </w:tc>
        <w:tc>
          <w:tcPr>
            <w:tcW w:w="990" w:type="dxa"/>
            <w:vAlign w:val="center"/>
          </w:tcPr>
          <w:p w14:paraId="32D205EA" w14:textId="77777777" w:rsidR="0093541A" w:rsidRDefault="0093541A" w:rsidP="00F85F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  <w:p w14:paraId="3E39AC90" w14:textId="77777777" w:rsidR="0093541A" w:rsidRPr="00265265" w:rsidRDefault="0093541A" w:rsidP="00F85F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&lt;0.05)</w:t>
            </w:r>
          </w:p>
        </w:tc>
        <w:tc>
          <w:tcPr>
            <w:tcW w:w="895" w:type="dxa"/>
            <w:vAlign w:val="center"/>
          </w:tcPr>
          <w:p w14:paraId="459DDFE3" w14:textId="77777777" w:rsidR="0093541A" w:rsidRPr="00265265" w:rsidRDefault="0093541A" w:rsidP="00F85F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265">
              <w:rPr>
                <w:rFonts w:ascii="Times New Roman" w:hAnsi="Times New Roman" w:cs="Times New Roman"/>
                <w:sz w:val="20"/>
                <w:szCs w:val="20"/>
              </w:rPr>
              <w:t>42.4</w:t>
            </w:r>
          </w:p>
        </w:tc>
      </w:tr>
      <w:tr w:rsidR="0093541A" w:rsidRPr="008450AD" w14:paraId="0DBE8859" w14:textId="77777777" w:rsidTr="00F85F44">
        <w:tc>
          <w:tcPr>
            <w:tcW w:w="795" w:type="dxa"/>
            <w:vAlign w:val="center"/>
          </w:tcPr>
          <w:p w14:paraId="071A857A" w14:textId="77777777" w:rsidR="0093541A" w:rsidRPr="00265265" w:rsidRDefault="0093541A" w:rsidP="00F85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26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71" w:type="dxa"/>
            <w:vAlign w:val="center"/>
          </w:tcPr>
          <w:p w14:paraId="1F7F5A96" w14:textId="77777777" w:rsidR="0093541A" w:rsidRPr="00265265" w:rsidRDefault="0093541A" w:rsidP="00F85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265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572" w:type="dxa"/>
            <w:vAlign w:val="center"/>
          </w:tcPr>
          <w:p w14:paraId="73C2E7FB" w14:textId="77777777" w:rsidR="0093541A" w:rsidRPr="00265265" w:rsidRDefault="0093541A" w:rsidP="00F85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26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38" w:type="dxa"/>
            <w:vAlign w:val="center"/>
          </w:tcPr>
          <w:p w14:paraId="174A90EE" w14:textId="77777777" w:rsidR="0093541A" w:rsidRPr="00265265" w:rsidRDefault="0093541A" w:rsidP="00F85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265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38" w:type="dxa"/>
            <w:vAlign w:val="center"/>
          </w:tcPr>
          <w:p w14:paraId="22A6C0F8" w14:textId="77777777" w:rsidR="0093541A" w:rsidRPr="00265265" w:rsidRDefault="0093541A" w:rsidP="00F85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265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005" w:type="dxa"/>
            <w:vAlign w:val="center"/>
          </w:tcPr>
          <w:p w14:paraId="7245C102" w14:textId="77777777" w:rsidR="0093541A" w:rsidRDefault="0093541A" w:rsidP="00F85F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6.26</w:t>
            </w:r>
          </w:p>
          <w:p w14:paraId="790A5E89" w14:textId="77777777" w:rsidR="0093541A" w:rsidRPr="00265265" w:rsidRDefault="0093541A" w:rsidP="00F85F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&lt;0.05)</w:t>
            </w:r>
          </w:p>
        </w:tc>
        <w:tc>
          <w:tcPr>
            <w:tcW w:w="1046" w:type="dxa"/>
            <w:vAlign w:val="center"/>
          </w:tcPr>
          <w:p w14:paraId="1DD9B4DE" w14:textId="77777777" w:rsidR="0093541A" w:rsidRDefault="0093541A" w:rsidP="00F85F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  <w:p w14:paraId="43FC6F4E" w14:textId="77777777" w:rsidR="0093541A" w:rsidRPr="00265265" w:rsidRDefault="0093541A" w:rsidP="00F85F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&lt;0.05)</w:t>
            </w:r>
          </w:p>
        </w:tc>
        <w:tc>
          <w:tcPr>
            <w:tcW w:w="795" w:type="dxa"/>
            <w:vAlign w:val="center"/>
          </w:tcPr>
          <w:p w14:paraId="4646E830" w14:textId="77777777" w:rsidR="0093541A" w:rsidRPr="00265265" w:rsidRDefault="0093541A" w:rsidP="00F85F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265">
              <w:rPr>
                <w:rFonts w:ascii="Times New Roman" w:hAnsi="Times New Roman" w:cs="Times New Roman"/>
                <w:sz w:val="20"/>
                <w:szCs w:val="20"/>
              </w:rPr>
              <w:t>-1.9</w:t>
            </w:r>
          </w:p>
        </w:tc>
        <w:tc>
          <w:tcPr>
            <w:tcW w:w="1005" w:type="dxa"/>
            <w:vAlign w:val="center"/>
          </w:tcPr>
          <w:p w14:paraId="29466603" w14:textId="77777777" w:rsidR="0093541A" w:rsidRDefault="0093541A" w:rsidP="00F85F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5.20</w:t>
            </w:r>
          </w:p>
          <w:p w14:paraId="0CC43C23" w14:textId="77777777" w:rsidR="0093541A" w:rsidRPr="00265265" w:rsidRDefault="0093541A" w:rsidP="00F85F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&lt;0.05)</w:t>
            </w:r>
          </w:p>
        </w:tc>
        <w:tc>
          <w:tcPr>
            <w:tcW w:w="990" w:type="dxa"/>
            <w:vAlign w:val="center"/>
          </w:tcPr>
          <w:p w14:paraId="5F43C349" w14:textId="77777777" w:rsidR="0093541A" w:rsidRDefault="0093541A" w:rsidP="00F85F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  <w:p w14:paraId="45A7A6AE" w14:textId="77777777" w:rsidR="0093541A" w:rsidRPr="00265265" w:rsidRDefault="0093541A" w:rsidP="00F85F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&lt;0.05)</w:t>
            </w:r>
          </w:p>
        </w:tc>
        <w:tc>
          <w:tcPr>
            <w:tcW w:w="895" w:type="dxa"/>
            <w:vAlign w:val="center"/>
          </w:tcPr>
          <w:p w14:paraId="4BB22EE9" w14:textId="77777777" w:rsidR="0093541A" w:rsidRPr="00265265" w:rsidRDefault="0093541A" w:rsidP="00F85F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265">
              <w:rPr>
                <w:rFonts w:ascii="Times New Roman" w:hAnsi="Times New Roman" w:cs="Times New Roman"/>
                <w:sz w:val="20"/>
                <w:szCs w:val="20"/>
              </w:rPr>
              <w:t>42.3</w:t>
            </w:r>
          </w:p>
        </w:tc>
      </w:tr>
      <w:tr w:rsidR="0093541A" w:rsidRPr="008450AD" w14:paraId="73756511" w14:textId="77777777" w:rsidTr="00F85F44">
        <w:tc>
          <w:tcPr>
            <w:tcW w:w="795" w:type="dxa"/>
            <w:vAlign w:val="center"/>
          </w:tcPr>
          <w:p w14:paraId="618180CB" w14:textId="77777777" w:rsidR="0093541A" w:rsidRPr="00265265" w:rsidRDefault="0093541A" w:rsidP="00F85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265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71" w:type="dxa"/>
            <w:vAlign w:val="center"/>
          </w:tcPr>
          <w:p w14:paraId="4036CA02" w14:textId="77777777" w:rsidR="0093541A" w:rsidRPr="00265265" w:rsidRDefault="0093541A" w:rsidP="00F85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26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72" w:type="dxa"/>
            <w:vAlign w:val="center"/>
          </w:tcPr>
          <w:p w14:paraId="10F07589" w14:textId="77777777" w:rsidR="0093541A" w:rsidRPr="00265265" w:rsidRDefault="0093541A" w:rsidP="00F85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26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38" w:type="dxa"/>
            <w:vAlign w:val="center"/>
          </w:tcPr>
          <w:p w14:paraId="73D9D532" w14:textId="77777777" w:rsidR="0093541A" w:rsidRPr="00265265" w:rsidRDefault="0093541A" w:rsidP="00F85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265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38" w:type="dxa"/>
            <w:vAlign w:val="center"/>
          </w:tcPr>
          <w:p w14:paraId="06D4C37F" w14:textId="77777777" w:rsidR="0093541A" w:rsidRPr="00265265" w:rsidRDefault="0093541A" w:rsidP="00F85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265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005" w:type="dxa"/>
            <w:vAlign w:val="center"/>
          </w:tcPr>
          <w:p w14:paraId="2B5C9B02" w14:textId="77777777" w:rsidR="0093541A" w:rsidRDefault="0093541A" w:rsidP="00F85F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4.45</w:t>
            </w:r>
          </w:p>
          <w:p w14:paraId="1AB3543A" w14:textId="77777777" w:rsidR="0093541A" w:rsidRPr="00265265" w:rsidRDefault="0093541A" w:rsidP="00F85F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&lt;0.05)</w:t>
            </w:r>
          </w:p>
        </w:tc>
        <w:tc>
          <w:tcPr>
            <w:tcW w:w="1046" w:type="dxa"/>
            <w:vAlign w:val="center"/>
          </w:tcPr>
          <w:p w14:paraId="6CB2E6E5" w14:textId="77777777" w:rsidR="0093541A" w:rsidRDefault="0093541A" w:rsidP="00F85F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  <w:p w14:paraId="2650D761" w14:textId="77777777" w:rsidR="0093541A" w:rsidRPr="00265265" w:rsidRDefault="0093541A" w:rsidP="00F85F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&lt;0.05)</w:t>
            </w:r>
          </w:p>
        </w:tc>
        <w:tc>
          <w:tcPr>
            <w:tcW w:w="795" w:type="dxa"/>
            <w:vAlign w:val="center"/>
          </w:tcPr>
          <w:p w14:paraId="06636534" w14:textId="77777777" w:rsidR="0093541A" w:rsidRPr="00265265" w:rsidRDefault="0093541A" w:rsidP="00F85F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265">
              <w:rPr>
                <w:rFonts w:ascii="Times New Roman" w:hAnsi="Times New Roman" w:cs="Times New Roman"/>
                <w:sz w:val="20"/>
                <w:szCs w:val="20"/>
              </w:rPr>
              <w:t>73.9</w:t>
            </w:r>
          </w:p>
        </w:tc>
        <w:tc>
          <w:tcPr>
            <w:tcW w:w="1005" w:type="dxa"/>
            <w:vAlign w:val="center"/>
          </w:tcPr>
          <w:p w14:paraId="2E2E41E0" w14:textId="77777777" w:rsidR="0093541A" w:rsidRDefault="0093541A" w:rsidP="00F85F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4.18</w:t>
            </w:r>
          </w:p>
          <w:p w14:paraId="3FA1FAE1" w14:textId="77777777" w:rsidR="0093541A" w:rsidRPr="00265265" w:rsidRDefault="0093541A" w:rsidP="00F85F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&lt;0.05)</w:t>
            </w:r>
          </w:p>
        </w:tc>
        <w:tc>
          <w:tcPr>
            <w:tcW w:w="990" w:type="dxa"/>
            <w:vAlign w:val="center"/>
          </w:tcPr>
          <w:p w14:paraId="44224EAC" w14:textId="77777777" w:rsidR="0093541A" w:rsidRDefault="0093541A" w:rsidP="00F85F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  <w:p w14:paraId="7330FA84" w14:textId="77777777" w:rsidR="0093541A" w:rsidRPr="00265265" w:rsidRDefault="0093541A" w:rsidP="00F85F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&lt;0.05)</w:t>
            </w:r>
          </w:p>
        </w:tc>
        <w:tc>
          <w:tcPr>
            <w:tcW w:w="895" w:type="dxa"/>
            <w:vAlign w:val="center"/>
          </w:tcPr>
          <w:p w14:paraId="39079895" w14:textId="77777777" w:rsidR="0093541A" w:rsidRPr="00265265" w:rsidRDefault="0093541A" w:rsidP="00F85F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265">
              <w:rPr>
                <w:rFonts w:ascii="Times New Roman" w:hAnsi="Times New Roman" w:cs="Times New Roman"/>
                <w:sz w:val="20"/>
                <w:szCs w:val="20"/>
              </w:rPr>
              <w:t>73.4</w:t>
            </w:r>
          </w:p>
        </w:tc>
      </w:tr>
    </w:tbl>
    <w:p w14:paraId="79B32E50" w14:textId="77777777" w:rsidR="0093541A" w:rsidRPr="008450AD" w:rsidRDefault="0093541A" w:rsidP="0093541A">
      <w:pPr>
        <w:rPr>
          <w:rFonts w:ascii="Times New Roman" w:hAnsi="Times New Roman" w:cs="Times New Roman"/>
          <w:sz w:val="24"/>
          <w:szCs w:val="24"/>
        </w:rPr>
      </w:pPr>
      <w:r w:rsidRPr="008450AD">
        <w:rPr>
          <w:rFonts w:ascii="Times New Roman" w:hAnsi="Times New Roman" w:cs="Times New Roman"/>
          <w:sz w:val="24"/>
          <w:szCs w:val="24"/>
        </w:rPr>
        <w:t xml:space="preserve">* indicates a </w:t>
      </w:r>
      <w:r>
        <w:rPr>
          <w:rFonts w:ascii="Times New Roman" w:hAnsi="Times New Roman" w:cs="Times New Roman"/>
          <w:sz w:val="24"/>
          <w:szCs w:val="24"/>
        </w:rPr>
        <w:t>significant improvement in m</w:t>
      </w:r>
      <w:r w:rsidRPr="008450AD">
        <w:rPr>
          <w:rFonts w:ascii="Times New Roman" w:hAnsi="Times New Roman" w:cs="Times New Roman"/>
          <w:sz w:val="24"/>
          <w:szCs w:val="24"/>
        </w:rPr>
        <w:t>odel</w:t>
      </w:r>
      <w:r>
        <w:rPr>
          <w:rFonts w:ascii="Times New Roman" w:hAnsi="Times New Roman" w:cs="Times New Roman"/>
          <w:sz w:val="24"/>
          <w:szCs w:val="24"/>
        </w:rPr>
        <w:t xml:space="preserve"> fit</w:t>
      </w:r>
      <w:r w:rsidRPr="008450A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mpared to the referent all-elements model</w:t>
      </w:r>
      <w:r w:rsidRPr="008450AD">
        <w:rPr>
          <w:rFonts w:ascii="Times New Roman" w:hAnsi="Times New Roman" w:cs="Times New Roman"/>
          <w:sz w:val="24"/>
          <w:szCs w:val="24"/>
        </w:rPr>
        <w:t>.</w:t>
      </w:r>
    </w:p>
    <w:p w14:paraId="2D02C09B" w14:textId="77777777" w:rsidR="004C059D" w:rsidRDefault="004C059D"/>
    <w:sectPr w:rsidR="004C05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541A"/>
    <w:rsid w:val="00130D9D"/>
    <w:rsid w:val="004C059D"/>
    <w:rsid w:val="0093541A"/>
    <w:rsid w:val="00C26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B002C3"/>
  <w15:chartTrackingRefBased/>
  <w15:docId w15:val="{9EBE468F-BC22-4A03-969C-D8E89EF1F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54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54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40</Characters>
  <Application>Microsoft Office Word</Application>
  <DocSecurity>0</DocSecurity>
  <Lines>8</Lines>
  <Paragraphs>2</Paragraphs>
  <ScaleCrop>false</ScaleCrop>
  <Company/>
  <LinksUpToDate>false</LinksUpToDate>
  <CharactersWithSpaces>12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forth, Mary@CDPH</dc:creator>
  <cp:keywords/>
  <dc:description/>
  <cp:lastModifiedBy>Microsoft account</cp:lastModifiedBy>
  <cp:revision>3</cp:revision>
  <dcterms:created xsi:type="dcterms:W3CDTF">2021-08-25T20:15:00Z</dcterms:created>
  <dcterms:modified xsi:type="dcterms:W3CDTF">2022-04-21T13:42:00Z</dcterms:modified>
</cp:coreProperties>
</file>